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058B5" w14:textId="74581D70" w:rsidR="00076586" w:rsidRPr="006928A9" w:rsidRDefault="00FF2F78" w:rsidP="00076586">
      <w:pPr>
        <w:jc w:val="both"/>
        <w:rPr>
          <w:rFonts w:ascii="Segoe UI" w:eastAsiaTheme="minorEastAsia" w:hAnsi="Segoe UI" w:cs="Segoe UI"/>
          <w:bCs/>
        </w:rPr>
      </w:pPr>
      <w:r w:rsidRPr="006928A9">
        <w:rPr>
          <w:rFonts w:ascii="Segoe UI" w:hAnsi="Segoe UI" w:cs="Segoe UI"/>
          <w:b/>
        </w:rPr>
        <w:t>Additional file 1</w:t>
      </w:r>
      <w:r w:rsidR="00076586" w:rsidRPr="006928A9">
        <w:rPr>
          <w:rFonts w:ascii="Segoe UI" w:hAnsi="Segoe UI" w:cs="Segoe UI"/>
          <w:b/>
        </w:rPr>
        <w:t>. Primers used for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5817"/>
      </w:tblGrid>
      <w:tr w:rsidR="006928A9" w:rsidRPr="006928A9" w14:paraId="009DCB5F" w14:textId="77777777" w:rsidTr="00FF2F78">
        <w:trPr>
          <w:trHeight w:val="95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7E529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58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EFB5C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6928A9" w:rsidRPr="006928A9" w14:paraId="6752E7B7" w14:textId="77777777" w:rsidTr="00FF2F78">
        <w:trPr>
          <w:jc w:val="center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FB1E9" w14:textId="77777777" w:rsidR="00076586" w:rsidRPr="006928A9" w:rsidRDefault="00076586" w:rsidP="00730F5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/3' Race reaction</w:t>
            </w:r>
          </w:p>
        </w:tc>
        <w:tc>
          <w:tcPr>
            <w:tcW w:w="5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90C8A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5408E1AD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52A9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928A9">
              <w:rPr>
                <w:rFonts w:ascii="Arial" w:hAnsi="Arial" w:cs="Arial"/>
                <w:i/>
                <w:sz w:val="22"/>
                <w:szCs w:val="22"/>
              </w:rPr>
              <w:t>SLC22A2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0EEA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05DC7391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8C4D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RAC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59BD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TGGGAGACTCTGGAAGGCACCAATA-3'</w:t>
            </w:r>
          </w:p>
        </w:tc>
      </w:tr>
      <w:tr w:rsidR="006928A9" w:rsidRPr="006928A9" w14:paraId="0FB57D77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3539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RACE neste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CAB6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TTCCCACAGTCCTCCGGTACTTCA-3'</w:t>
            </w:r>
          </w:p>
        </w:tc>
      </w:tr>
      <w:tr w:rsidR="006928A9" w:rsidRPr="006928A9" w14:paraId="454C613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ED70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A5CD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GCTGCACAGAACCCTTAGCCAATT-3'</w:t>
            </w:r>
          </w:p>
        </w:tc>
      </w:tr>
      <w:tr w:rsidR="006928A9" w:rsidRPr="006928A9" w14:paraId="158FBFE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094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 nested_1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826F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AATTTGT</w:t>
            </w:r>
            <w:bookmarkStart w:id="0" w:name="_GoBack"/>
            <w:bookmarkEnd w:id="0"/>
            <w:r w:rsidRPr="006928A9">
              <w:rPr>
                <w:rFonts w:ascii="Arial" w:hAnsi="Arial" w:cs="Arial"/>
                <w:sz w:val="22"/>
                <w:szCs w:val="22"/>
              </w:rPr>
              <w:t>CGGCCTGAAGTACCGGA-3'</w:t>
            </w:r>
          </w:p>
        </w:tc>
      </w:tr>
      <w:tr w:rsidR="006928A9" w:rsidRPr="006928A9" w14:paraId="51AB54C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EA1E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 nested_2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5BA4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TTATCCAAGGACTGGTCAGCAAGGC-3'</w:t>
            </w:r>
          </w:p>
        </w:tc>
      </w:tr>
      <w:tr w:rsidR="006928A9" w:rsidRPr="006928A9" w14:paraId="2739866E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4AF5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 nested_3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6BBA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GGAGGACTGTGGGAATTTGCTACC-3'</w:t>
            </w:r>
          </w:p>
        </w:tc>
      </w:tr>
      <w:tr w:rsidR="006928A9" w:rsidRPr="006928A9" w14:paraId="0C5F0CFE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E4DA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i/>
                <w:sz w:val="22"/>
                <w:szCs w:val="22"/>
              </w:rPr>
              <w:t>SLC22A3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768F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4361156E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12DD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RAC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70AA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TAGCACAGAGTAAAAGCCCCAGCC-3'</w:t>
            </w:r>
          </w:p>
        </w:tc>
      </w:tr>
      <w:tr w:rsidR="006928A9" w:rsidRPr="006928A9" w14:paraId="25EF65EC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F779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RACE neste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C6FC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CAGGTGAAACTCACTGACAATGGTGG-3'</w:t>
            </w:r>
          </w:p>
        </w:tc>
      </w:tr>
      <w:tr w:rsidR="006928A9" w:rsidRPr="006928A9" w14:paraId="4E4CA73A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E74C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4347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TTTACCAAGGACTTGTCATGCGCCT-3'</w:t>
            </w:r>
          </w:p>
        </w:tc>
      </w:tr>
      <w:tr w:rsidR="006928A9" w:rsidRPr="006928A9" w14:paraId="6EAC17F6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2AE4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3'RACE neste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7054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AAGGGACACCATGGTTGAGAACCT-3'</w:t>
            </w:r>
          </w:p>
        </w:tc>
      </w:tr>
      <w:tr w:rsidR="006928A9" w:rsidRPr="006928A9" w14:paraId="76749E6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2337" w14:textId="77777777" w:rsidR="00076586" w:rsidRPr="006928A9" w:rsidRDefault="00076586" w:rsidP="00730F5F">
            <w:pPr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Sequencing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CFB7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38F0724C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F097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M13 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D7F4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TAAAACGACGGCCAGT-3'</w:t>
            </w:r>
          </w:p>
        </w:tc>
      </w:tr>
      <w:tr w:rsidR="006928A9" w:rsidRPr="006928A9" w14:paraId="5738BB2B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B276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 xml:space="preserve"> M13 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4570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AGGAAACAGCTATGAC-3'</w:t>
            </w:r>
          </w:p>
        </w:tc>
      </w:tr>
      <w:tr w:rsidR="006928A9" w:rsidRPr="006928A9" w14:paraId="733729EB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4686" w14:textId="77777777" w:rsidR="00076586" w:rsidRPr="006928A9" w:rsidRDefault="00076586" w:rsidP="00730F5F">
            <w:pPr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Allelic expression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5DB8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25A4B00E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008D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928A9">
              <w:rPr>
                <w:rFonts w:ascii="Arial" w:hAnsi="Arial" w:cs="Arial"/>
                <w:i/>
                <w:sz w:val="22"/>
                <w:szCs w:val="22"/>
              </w:rPr>
              <w:t>SLC22A2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F584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2AA77575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E087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iCs/>
                <w:sz w:val="22"/>
                <w:szCs w:val="22"/>
              </w:rPr>
            </w:pPr>
            <w:r w:rsidRPr="006928A9">
              <w:rPr>
                <w:rFonts w:ascii="Arial" w:hAnsi="Arial" w:cs="Arial"/>
                <w:iCs/>
                <w:sz w:val="22"/>
                <w:szCs w:val="22"/>
              </w:rPr>
              <w:t>Strand-specific reverse-transcription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73E9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AGCTGTTGTGTTTCTTCCCACCCT-3'</w:t>
            </w:r>
          </w:p>
        </w:tc>
      </w:tr>
      <w:tr w:rsidR="006928A9" w:rsidRPr="006928A9" w14:paraId="0DFBB97D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CBBD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0160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ATGCCTGGGTAGAATGGGGATCAC-3'</w:t>
            </w:r>
          </w:p>
        </w:tc>
      </w:tr>
      <w:tr w:rsidR="006928A9" w:rsidRPr="006928A9" w14:paraId="68680A25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9C52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BA32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AGGATGTAGCACCCTAGGCCTTTG-3'</w:t>
            </w:r>
          </w:p>
        </w:tc>
      </w:tr>
      <w:tr w:rsidR="006928A9" w:rsidRPr="006928A9" w14:paraId="00BAFCC3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228D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928A9">
              <w:rPr>
                <w:rFonts w:ascii="Arial" w:hAnsi="Arial" w:cs="Arial"/>
                <w:i/>
                <w:sz w:val="22"/>
                <w:szCs w:val="22"/>
              </w:rPr>
              <w:t xml:space="preserve">SLC22A3 </w:t>
            </w:r>
            <w:r w:rsidRPr="006928A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6928A9">
              <w:rPr>
                <w:rFonts w:ascii="Arial" w:hAnsi="Arial" w:cs="Arial"/>
                <w:sz w:val="22"/>
                <w:szCs w:val="22"/>
              </w:rPr>
              <w:t>gDNA</w:t>
            </w:r>
            <w:proofErr w:type="spellEnd"/>
            <w:r w:rsidRPr="006928A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77C0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6143CA67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69A2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2672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CAGGGTATCTCCAGTCATTGACCA-3'</w:t>
            </w:r>
          </w:p>
        </w:tc>
      </w:tr>
      <w:tr w:rsidR="006928A9" w:rsidRPr="006928A9" w14:paraId="6AE1E666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B1A1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9A8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GCCAACAGTATATCGGGTGAGTCC-3'</w:t>
            </w:r>
          </w:p>
        </w:tc>
      </w:tr>
      <w:tr w:rsidR="006928A9" w:rsidRPr="006928A9" w14:paraId="4102393E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D096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i/>
                <w:sz w:val="22"/>
                <w:szCs w:val="22"/>
              </w:rPr>
              <w:t xml:space="preserve">SLC22A3 </w:t>
            </w:r>
            <w:r w:rsidRPr="006928A9">
              <w:rPr>
                <w:rFonts w:ascii="Arial" w:hAnsi="Arial" w:cs="Arial"/>
                <w:sz w:val="22"/>
                <w:szCs w:val="22"/>
              </w:rPr>
              <w:t>(cDNA)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FC4E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156ADB44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D193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i/>
                <w:sz w:val="22"/>
                <w:szCs w:val="22"/>
              </w:rPr>
            </w:pPr>
            <w:r w:rsidRPr="006928A9">
              <w:rPr>
                <w:rFonts w:ascii="Arial" w:hAnsi="Arial" w:cs="Arial"/>
                <w:iCs/>
                <w:sz w:val="22"/>
                <w:szCs w:val="22"/>
              </w:rPr>
              <w:t>Strand-specific reverse-transcription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A3E7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GAGCAAATGCCACAACGATACCAC-3'</w:t>
            </w:r>
          </w:p>
        </w:tc>
      </w:tr>
      <w:tr w:rsidR="006928A9" w:rsidRPr="006928A9" w14:paraId="5108B7B9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8D67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901E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ACTTTTGCCTTCCTCTTCGTCAGC-3'</w:t>
            </w:r>
          </w:p>
        </w:tc>
      </w:tr>
      <w:tr w:rsidR="006928A9" w:rsidRPr="006928A9" w14:paraId="20D841BD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128A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2C46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TAGCACAGAGTAAAAGCCCCAGCC-3'</w:t>
            </w:r>
          </w:p>
        </w:tc>
      </w:tr>
      <w:tr w:rsidR="006928A9" w:rsidRPr="006928A9" w14:paraId="55927480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AE01" w14:textId="77777777" w:rsidR="00076586" w:rsidRPr="006928A9" w:rsidRDefault="00076586" w:rsidP="00730F5F">
            <w:pPr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Bisulphite sequencing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14A3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65EF0E36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30AF" w14:textId="77777777" w:rsidR="00076586" w:rsidRPr="006928A9" w:rsidRDefault="00076586" w:rsidP="00730F5F">
            <w:pPr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gion1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A6C8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3D2CA49B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195E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E645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TAGGAAAGTGTTTTGGGGTAGTAG-3'</w:t>
            </w:r>
          </w:p>
        </w:tc>
      </w:tr>
      <w:tr w:rsidR="006928A9" w:rsidRPr="006928A9" w14:paraId="30C83F1D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A958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8969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CAAACACATCAACATAAACACCC-3'</w:t>
            </w:r>
          </w:p>
        </w:tc>
      </w:tr>
      <w:tr w:rsidR="006928A9" w:rsidRPr="006928A9" w14:paraId="53FB571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F755" w14:textId="77777777" w:rsidR="00076586" w:rsidRPr="006928A9" w:rsidRDefault="00076586" w:rsidP="00730F5F">
            <w:pPr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gion2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2969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28A9" w:rsidRPr="006928A9" w14:paraId="7415718B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052A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071B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GGGTATTATTTTTGTTTTTTTT-3'</w:t>
            </w:r>
          </w:p>
        </w:tc>
      </w:tr>
      <w:tr w:rsidR="00076586" w:rsidRPr="006928A9" w14:paraId="2305A118" w14:textId="77777777" w:rsidTr="00FF2F78">
        <w:trPr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E06C" w14:textId="77777777" w:rsidR="00076586" w:rsidRPr="006928A9" w:rsidRDefault="00076586" w:rsidP="00730F5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5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840C" w14:textId="77777777" w:rsidR="00076586" w:rsidRPr="006928A9" w:rsidRDefault="00076586" w:rsidP="00730F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28A9">
              <w:rPr>
                <w:rFonts w:ascii="Arial" w:hAnsi="Arial" w:cs="Arial"/>
                <w:sz w:val="22"/>
                <w:szCs w:val="22"/>
              </w:rPr>
              <w:t>5'-AAAACTAACTATACTTCCAATTACCCTAAC-3'</w:t>
            </w:r>
          </w:p>
        </w:tc>
      </w:tr>
    </w:tbl>
    <w:p w14:paraId="2A01DC4E" w14:textId="77777777" w:rsidR="00076586" w:rsidRPr="006928A9" w:rsidRDefault="00076586" w:rsidP="00076586">
      <w:pPr>
        <w:rPr>
          <w:rFonts w:ascii="Segoe UI" w:hAnsi="Segoe UI" w:cs="Segoe UI"/>
          <w:b/>
          <w:bCs/>
        </w:rPr>
      </w:pPr>
    </w:p>
    <w:sectPr w:rsidR="00076586" w:rsidRPr="006928A9" w:rsidSect="00692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586"/>
    <w:rsid w:val="00076586"/>
    <w:rsid w:val="000B5F63"/>
    <w:rsid w:val="00582A4D"/>
    <w:rsid w:val="006928A9"/>
    <w:rsid w:val="00D278F1"/>
    <w:rsid w:val="00F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CE13"/>
  <w15:chartTrackingRefBased/>
  <w15:docId w15:val="{6D348311-3C46-7446-9F34-BD1EB4C3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5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hito Ishihara</dc:creator>
  <cp:keywords/>
  <dc:description/>
  <cp:lastModifiedBy>Revathi Thangaraj</cp:lastModifiedBy>
  <cp:revision>4</cp:revision>
  <dcterms:created xsi:type="dcterms:W3CDTF">2022-05-27T03:56:00Z</dcterms:created>
  <dcterms:modified xsi:type="dcterms:W3CDTF">2022-08-20T04:55:00Z</dcterms:modified>
</cp:coreProperties>
</file>